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840"/>
      </w:tblGrid>
      <w:tr>
        <w:trPr>
          <w:trHeight w:val="300" w:hRule="atLeast"/>
        </w:trPr>
        <w:tc>
          <w:tcPr>
            <w:tcW w:w="1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宋体;Arial Unicode MS" w:cs="宋体;Arial Unicode MS"/>
                <w:sz w:val="24"/>
                <w:szCs w:val="24"/>
              </w:rPr>
            </w:pP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  <w:t>Table S</w:t>
            </w:r>
            <w:r>
              <w:rPr>
                <w:rFonts w:eastAsia="宋体;Arial Unicode MS" w:cs="宋体;Arial Unicode MS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 xml:space="preserve">Resistance genes (R) with differential expression in </w:t>
            </w:r>
            <w:r>
              <w:rPr>
                <w:rFonts w:eastAsia="宋体;Arial Unicode MS" w:cs="Times New Roman;Times New Roman" w:ascii="Times New Roman;Times New Roman" w:hAnsi="Times New Roman;Times New Roman"/>
                <w:i/>
                <w:sz w:val="24"/>
                <w:szCs w:val="24"/>
              </w:rPr>
              <w:t>Populus</w:t>
            </w: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tbl>
      <w:tblPr>
        <w:tblW w:w="1000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25"/>
        <w:gridCol w:w="1080"/>
        <w:gridCol w:w="923"/>
        <w:gridCol w:w="2767"/>
        <w:gridCol w:w="3330"/>
      </w:tblGrid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 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 </w:t>
            </w:r>
          </w:p>
        </w:tc>
        <w:tc>
          <w:tcPr>
            <w:tcW w:w="27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 xml:space="preserve">Prg (Plant Resistance Genes db) 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JGI_ID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Typ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Ratio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g_ID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Organism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9008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2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88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572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98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8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9171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3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89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5723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0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6426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904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alb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LRR type R-gene(lrr1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8341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8362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7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9008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9007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1952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45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histone serine kin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6424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059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TIR-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1919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1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TP binding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1375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10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quilegi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utative R-Genes (EST1172288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3163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47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shaggy-like kinase 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8389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40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TIR-NBS-LRR-TI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7868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7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9210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980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emul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8832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061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emul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1-RGA10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1660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66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TMPK12(MAP kinase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1023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2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BR-signaling kinase 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2961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1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TP binding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19915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55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IK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6603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1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55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IK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1799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1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156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BAM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7672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1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36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3515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2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51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otein kinase super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1530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8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Cucumis melo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minotransfer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2619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4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729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Brassica ra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LRR-lik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5460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4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5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8229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59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BIN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0765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5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22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SERK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72301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48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Cucumis melo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minotransfer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65038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7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00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quilegi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EST11286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28254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5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8162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47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67276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0.8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5131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4"/>
                <w:szCs w:val="24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4"/>
                <w:szCs w:val="24"/>
              </w:rPr>
              <w:t>protein kinase family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Arial" w:hAnsi="Calibri;Arial" w:eastAsia="Calibri;Arial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05:00Z</dcterms:created>
  <dc:creator>rwu</dc:creator>
  <dc:description/>
  <cp:keywords/>
  <dc:language>en-US</dc:language>
  <cp:lastModifiedBy>rwu</cp:lastModifiedBy>
  <dcterms:modified xsi:type="dcterms:W3CDTF">2012-01-17T04:05:00Z</dcterms:modified>
  <cp:revision>2</cp:revision>
  <dc:subject/>
  <dc:title/>
</cp:coreProperties>
</file>